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85318" w14:textId="77777777" w:rsidR="001C7CC9" w:rsidRPr="004D723D" w:rsidRDefault="001C7CC9" w:rsidP="001C7CC9">
      <w:pPr>
        <w:widowControl/>
        <w:shd w:val="clear" w:color="auto" w:fill="FCFCFC"/>
        <w:spacing w:after="240" w:line="23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D723D">
        <w:rPr>
          <w:rFonts w:ascii="Times New Roman" w:hAnsi="Times New Roman" w:cs="Times New Roman"/>
          <w:b/>
          <w:bCs/>
          <w:sz w:val="24"/>
          <w:szCs w:val="24"/>
        </w:rPr>
        <w:t>Supplementary table 1. Key resources table</w:t>
      </w:r>
    </w:p>
    <w:tbl>
      <w:tblPr>
        <w:tblW w:w="10207" w:type="dxa"/>
        <w:tblInd w:w="-1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985"/>
        <w:gridCol w:w="1559"/>
        <w:gridCol w:w="1984"/>
        <w:gridCol w:w="3261"/>
      </w:tblGrid>
      <w:tr w:rsidR="001C7CC9" w:rsidRPr="004D723D" w14:paraId="1C0F5F9B" w14:textId="77777777" w:rsidTr="00412142">
        <w:trPr>
          <w:tblHeader/>
        </w:trPr>
        <w:tc>
          <w:tcPr>
            <w:tcW w:w="1418" w:type="dxa"/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C89630" w14:textId="77777777" w:rsidR="001C7CC9" w:rsidRPr="004D723D" w:rsidRDefault="001C7CC9" w:rsidP="00412142">
            <w:pPr>
              <w:pStyle w:val="a7"/>
              <w:spacing w:beforeAutospacing="0" w:afterAutospacing="0" w:line="23" w:lineRule="atLeas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 xml:space="preserve">Reagent type </w:t>
            </w: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br/>
            </w: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 xml:space="preserve">(species) or </w:t>
            </w: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</w:rPr>
              <w:br/>
            </w: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>resource</w:t>
            </w:r>
          </w:p>
        </w:tc>
        <w:tc>
          <w:tcPr>
            <w:tcW w:w="1985" w:type="dxa"/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367A70" w14:textId="77777777" w:rsidR="001C7CC9" w:rsidRPr="004D723D" w:rsidRDefault="001C7CC9" w:rsidP="00412142">
            <w:pPr>
              <w:pStyle w:val="a7"/>
              <w:spacing w:beforeAutospacing="0" w:afterAutospacing="0" w:line="23" w:lineRule="atLeas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>Designation</w:t>
            </w:r>
          </w:p>
        </w:tc>
        <w:tc>
          <w:tcPr>
            <w:tcW w:w="1559" w:type="dxa"/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041412" w14:textId="77777777" w:rsidR="001C7CC9" w:rsidRPr="004D723D" w:rsidRDefault="001C7CC9" w:rsidP="00412142">
            <w:pPr>
              <w:pStyle w:val="a7"/>
              <w:spacing w:beforeAutospacing="0" w:afterAutospacing="0" w:line="23" w:lineRule="atLeas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>Source or reference</w:t>
            </w:r>
          </w:p>
        </w:tc>
        <w:tc>
          <w:tcPr>
            <w:tcW w:w="1984" w:type="dxa"/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82DA46" w14:textId="77777777" w:rsidR="001C7CC9" w:rsidRPr="004D723D" w:rsidRDefault="001C7CC9" w:rsidP="00412142">
            <w:pPr>
              <w:pStyle w:val="a7"/>
              <w:spacing w:beforeAutospacing="0" w:afterAutospacing="0" w:line="23" w:lineRule="atLeas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>Identifiers</w:t>
            </w:r>
          </w:p>
        </w:tc>
        <w:tc>
          <w:tcPr>
            <w:tcW w:w="3261" w:type="dxa"/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FC59D6" w14:textId="77777777" w:rsidR="001C7CC9" w:rsidRPr="004D723D" w:rsidRDefault="001C7CC9" w:rsidP="00412142">
            <w:pPr>
              <w:pStyle w:val="a7"/>
              <w:spacing w:beforeAutospacing="0" w:afterAutospacing="0" w:line="23" w:lineRule="atLeast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7F7F7"/>
              </w:rPr>
              <w:t>Additional information</w:t>
            </w:r>
          </w:p>
        </w:tc>
      </w:tr>
      <w:tr w:rsidR="001C7CC9" w:rsidRPr="004D723D" w14:paraId="5AF519E6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D38744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F8F9E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Rabbit monoclonal anti-RUNX2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9796E4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84745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12556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70A47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0) for western blot (WB)</w:t>
            </w:r>
          </w:p>
          <w:p w14:paraId="75636304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50) for immunoprecipitation (IP)</w:t>
            </w:r>
          </w:p>
          <w:p w14:paraId="00DA8A37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CC9" w:rsidRPr="004D723D" w14:paraId="54734369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7EF760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890D2CD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Rabbit (DA1E) </w:t>
            </w: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 IgG XP® Isotype Control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6F3C28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7AE73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3900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054D4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Dilute to the same concentration as the specific IP antibody</w:t>
            </w:r>
          </w:p>
        </w:tc>
      </w:tr>
      <w:tr w:rsidR="001C7CC9" w:rsidRPr="004D723D" w14:paraId="2215A433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EDF513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DFC341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normal mouse IgG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5256E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DD926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</w:t>
            </w:r>
            <w:r w:rsidRPr="004D723D">
              <w:rPr>
                <w:rFonts w:ascii="Times New Roman" w:hAnsi="Times New Roman" w:cs="Times New Roman"/>
                <w:color w:val="7665E5"/>
                <w:sz w:val="20"/>
                <w:szCs w:val="20"/>
                <w:shd w:val="clear" w:color="auto" w:fill="FFFFFF"/>
              </w:rPr>
              <w:t xml:space="preserve"> </w:t>
            </w: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sc-2025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47084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Dilute to the same concentration as the specific IP antibody</w:t>
            </w:r>
          </w:p>
        </w:tc>
      </w:tr>
      <w:tr w:rsidR="001C7CC9" w:rsidRPr="004D723D" w14:paraId="572F887C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48FD8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3355C7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use monoclonal anti –</w:t>
            </w:r>
            <w:r w:rsidRPr="004D723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RUNX2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6E611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8EEF11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ab76956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763ED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) for immunofluorescence (IF).</w:t>
            </w:r>
          </w:p>
          <w:p w14:paraId="3C56560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) for Immunohistochemistry (IHC)</w:t>
            </w:r>
          </w:p>
        </w:tc>
      </w:tr>
      <w:tr w:rsidR="001C7CC9" w:rsidRPr="004D723D" w14:paraId="1AAABD3D" w14:textId="77777777" w:rsidTr="00412142">
        <w:trPr>
          <w:trHeight w:val="1072"/>
        </w:trPr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593E87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64B15B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Rabbit Polyclonal anti- SMARCA4/BRG1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8E106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1865A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21634-1-AP</w:t>
            </w:r>
          </w:p>
          <w:p w14:paraId="2501C6BD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032042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0) for WB</w:t>
            </w:r>
          </w:p>
          <w:p w14:paraId="29D6D8B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μg/mg protein) for IP</w:t>
            </w:r>
          </w:p>
          <w:p w14:paraId="324497F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) for IF</w:t>
            </w:r>
          </w:p>
          <w:p w14:paraId="0C8663A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) for IHC</w:t>
            </w:r>
          </w:p>
        </w:tc>
      </w:tr>
      <w:tr w:rsidR="001C7CC9" w:rsidRPr="004D723D" w14:paraId="001CFF4F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32A9B6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497F0B8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Mouse monoclonal anti-CD44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3FA8ED2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5811133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  <w:bookmarkEnd w:id="0"/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E45EF2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BBA10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F53F81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2 µg/mL for WB</w:t>
            </w:r>
          </w:p>
          <w:p w14:paraId="6A920D81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10 µg/mL for IHC </w:t>
            </w:r>
          </w:p>
        </w:tc>
      </w:tr>
      <w:tr w:rsidR="001C7CC9" w:rsidRPr="004D723D" w14:paraId="4ABB08CC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7B2D52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86A8C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Rabbit Polyclonal anti- E-cadherin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405205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B7CD0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20874-1-AP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42652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0) for WB</w:t>
            </w:r>
          </w:p>
          <w:p w14:paraId="67308068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CC9" w:rsidRPr="004D723D" w14:paraId="764ADC9C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4D4CF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8F0EF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Rabbit Polyclonal </w:t>
            </w:r>
            <w:r w:rsidRPr="004D72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- N-cadherin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3E65D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intech</w:t>
            </w:r>
            <w:proofErr w:type="spellEnd"/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D5947D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22018-1-AP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AE5FC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0) for WB</w:t>
            </w:r>
          </w:p>
          <w:p w14:paraId="179CD2A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CC9" w:rsidRPr="004D723D" w14:paraId="1D6885A6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0FE3B7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43D1D21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Goat anti-Mouse IgG (H+L) Cross-Adsorbed Secondary Antibody, Alexa Fluor 594</w:t>
            </w:r>
          </w:p>
          <w:p w14:paraId="579331F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F176D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  <w:p w14:paraId="7E68542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71D57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A-11005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16A94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) for IF</w:t>
            </w:r>
          </w:p>
        </w:tc>
      </w:tr>
      <w:tr w:rsidR="001C7CC9" w:rsidRPr="004D723D" w14:paraId="3A360147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DBF304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06C5C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Goat anti-Rabbit IgG (H+L) Highly Cross-Adsorbed Secondary Antibody, Alexa Fluor 488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DD6D22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 SCIENTIFIC</w:t>
            </w:r>
          </w:p>
          <w:p w14:paraId="09B07A0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46661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A-11034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C74A62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200) for IF</w:t>
            </w:r>
          </w:p>
          <w:p w14:paraId="057D7D21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1C7CC9" w:rsidRPr="004D723D" w14:paraId="5A0B990D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4DBD3A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HRP-linked secondary </w:t>
            </w: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ay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53F68D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onoclonal </w:t>
            </w: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ay</w:t>
            </w:r>
            <w:proofErr w:type="spellEnd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26583C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  <w:p w14:paraId="0A13EDE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9ABDB7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7074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6CE68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5000) for WB</w:t>
            </w:r>
          </w:p>
          <w:p w14:paraId="6CD59D97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5000) for IHC</w:t>
            </w:r>
          </w:p>
        </w:tc>
      </w:tr>
      <w:tr w:rsidR="001C7CC9" w:rsidRPr="004D723D" w14:paraId="1D01D7D0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FB5C0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HRP-linked secondary </w:t>
            </w: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ay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05EC8F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onoclonal </w:t>
            </w: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ay</w:t>
            </w:r>
            <w:proofErr w:type="spellEnd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D50DB0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EF7469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7076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51A41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5000) for WB</w:t>
            </w:r>
          </w:p>
          <w:p w14:paraId="29116FFC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5000) for IHC</w:t>
            </w:r>
          </w:p>
        </w:tc>
      </w:tr>
      <w:tr w:rsidR="001C7CC9" w:rsidRPr="004D723D" w14:paraId="22F84DA4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C1020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78B578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onoclonal </w:t>
            </w: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 xml:space="preserve">anti-β-Actin 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6D68306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E6D737E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4970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F47B6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0) for WB</w:t>
            </w:r>
          </w:p>
          <w:p w14:paraId="292F9F20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CC9" w:rsidRPr="004D723D" w14:paraId="2CDE83A5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C75D34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4F5873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abbit Polyclonal</w:t>
            </w:r>
          </w:p>
          <w:p w14:paraId="28011556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GFP Tag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9C4AC0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EC7EA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50430-2-AP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C43492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0) for WB</w:t>
            </w:r>
          </w:p>
          <w:p w14:paraId="3321A5B3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μg/mg protein) for IP</w:t>
            </w:r>
          </w:p>
        </w:tc>
      </w:tr>
      <w:tr w:rsidR="001C7CC9" w:rsidRPr="004D723D" w14:paraId="1F1D0EE7" w14:textId="77777777" w:rsidTr="00412142">
        <w:tc>
          <w:tcPr>
            <w:tcW w:w="1418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F6D0C95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985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588A072" w14:textId="77777777" w:rsidR="001C7CC9" w:rsidRPr="004D723D" w:rsidRDefault="001C7CC9" w:rsidP="00412142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yc</w:t>
            </w:r>
            <w:proofErr w:type="spellEnd"/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-Tag (9B11) Mouse monoclonal </w:t>
            </w:r>
            <w:proofErr w:type="spellStart"/>
            <w:r w:rsidRPr="004D723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boay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801A0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73EFAA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Cat. # 2276S</w:t>
            </w:r>
          </w:p>
        </w:tc>
        <w:tc>
          <w:tcPr>
            <w:tcW w:w="3261" w:type="dxa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0BE142B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0) for WB</w:t>
            </w:r>
          </w:p>
          <w:p w14:paraId="17186D12" w14:textId="77777777" w:rsidR="001C7CC9" w:rsidRPr="004D723D" w:rsidRDefault="001C7CC9" w:rsidP="004121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23D">
              <w:rPr>
                <w:rFonts w:ascii="Times New Roman" w:hAnsi="Times New Roman" w:cs="Times New Roman"/>
                <w:sz w:val="20"/>
                <w:szCs w:val="20"/>
              </w:rPr>
              <w:t>(1:100) for IP</w:t>
            </w:r>
          </w:p>
        </w:tc>
      </w:tr>
    </w:tbl>
    <w:p w14:paraId="38D17E36" w14:textId="77777777" w:rsidR="001C7CC9" w:rsidRPr="004D723D" w:rsidRDefault="001C7CC9" w:rsidP="001C7CC9">
      <w:pPr>
        <w:widowControl/>
        <w:shd w:val="clear" w:color="auto" w:fill="FCFCFC"/>
        <w:spacing w:after="240" w:line="23" w:lineRule="atLeast"/>
        <w:jc w:val="left"/>
        <w:rPr>
          <w:rFonts w:ascii="Times New Roman" w:hAnsi="Times New Roman" w:cs="Times New Roman"/>
          <w:color w:val="666666"/>
          <w:spacing w:val="2"/>
          <w:sz w:val="24"/>
          <w:szCs w:val="24"/>
        </w:rPr>
      </w:pPr>
    </w:p>
    <w:p w14:paraId="57E3A7FB" w14:textId="77777777" w:rsidR="001C7CC9" w:rsidRPr="004D723D" w:rsidRDefault="001C7CC9" w:rsidP="001C7C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2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RT-qPCR primers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76"/>
        <w:gridCol w:w="5245"/>
      </w:tblGrid>
      <w:tr w:rsidR="001C7CC9" w:rsidRPr="004D723D" w14:paraId="7476BBF5" w14:textId="77777777" w:rsidTr="00412142">
        <w:tc>
          <w:tcPr>
            <w:tcW w:w="2376" w:type="dxa"/>
          </w:tcPr>
          <w:p w14:paraId="53B03FEB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245" w:type="dxa"/>
          </w:tcPr>
          <w:p w14:paraId="2B90FE41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Sequence(5’to3’)</w:t>
            </w:r>
          </w:p>
        </w:tc>
      </w:tr>
      <w:tr w:rsidR="001C7CC9" w:rsidRPr="004D723D" w14:paraId="2DE1041A" w14:textId="77777777" w:rsidTr="00412142">
        <w:tc>
          <w:tcPr>
            <w:tcW w:w="2376" w:type="dxa"/>
          </w:tcPr>
          <w:p w14:paraId="0A1596A0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RUNX2 -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</w:tcPr>
          <w:p w14:paraId="79402BE6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ACTACCAGCCACCGAGACCA</w:t>
            </w:r>
          </w:p>
        </w:tc>
      </w:tr>
      <w:tr w:rsidR="001C7CC9" w:rsidRPr="004D723D" w14:paraId="16930EAF" w14:textId="77777777" w:rsidTr="00412142">
        <w:tc>
          <w:tcPr>
            <w:tcW w:w="2376" w:type="dxa"/>
          </w:tcPr>
          <w:p w14:paraId="2C672280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RUNX2 -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</w:tcPr>
          <w:p w14:paraId="0BA3662A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ACTGCTTGCAGCCTTAAATGACTCT</w:t>
            </w:r>
          </w:p>
        </w:tc>
      </w:tr>
      <w:tr w:rsidR="001C7CC9" w:rsidRPr="004D723D" w14:paraId="4DB3808B" w14:textId="77777777" w:rsidTr="00412142">
        <w:tc>
          <w:tcPr>
            <w:tcW w:w="2376" w:type="dxa"/>
          </w:tcPr>
          <w:p w14:paraId="22A7169C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BRG1 -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245" w:type="dxa"/>
          </w:tcPr>
          <w:p w14:paraId="7F1B19A3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CAGATCCGTCACAGGCAAAAT</w:t>
            </w:r>
          </w:p>
        </w:tc>
      </w:tr>
      <w:tr w:rsidR="001C7CC9" w:rsidRPr="004D723D" w14:paraId="24DC5E8E" w14:textId="77777777" w:rsidTr="00412142">
        <w:tc>
          <w:tcPr>
            <w:tcW w:w="2376" w:type="dxa"/>
          </w:tcPr>
          <w:p w14:paraId="7A5737EC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BRG1 -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245" w:type="dxa"/>
          </w:tcPr>
          <w:p w14:paraId="7F095A5B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TCTCGATCCGCTCGTTCTCTT</w:t>
            </w:r>
          </w:p>
        </w:tc>
      </w:tr>
      <w:tr w:rsidR="001C7CC9" w:rsidRPr="004D723D" w14:paraId="228D80F2" w14:textId="77777777" w:rsidTr="00412142">
        <w:tc>
          <w:tcPr>
            <w:tcW w:w="2376" w:type="dxa"/>
          </w:tcPr>
          <w:p w14:paraId="35242D0D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D44 - 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47E11FCB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CAGACCTGCCCAATGCCTTTGATGGACC</w:t>
            </w:r>
          </w:p>
        </w:tc>
      </w:tr>
      <w:tr w:rsidR="001C7CC9" w:rsidRPr="004D723D" w14:paraId="60E021D9" w14:textId="77777777" w:rsidTr="00412142">
        <w:tc>
          <w:tcPr>
            <w:tcW w:w="2376" w:type="dxa"/>
          </w:tcPr>
          <w:p w14:paraId="2998815B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D44 - 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5AA757CC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CAAAGCCAAGGCCAAGAGGGATGCC</w:t>
            </w:r>
          </w:p>
        </w:tc>
      </w:tr>
      <w:tr w:rsidR="001C7CC9" w:rsidRPr="004D723D" w14:paraId="7E48AF23" w14:textId="77777777" w:rsidTr="00412142">
        <w:tc>
          <w:tcPr>
            <w:tcW w:w="2376" w:type="dxa"/>
          </w:tcPr>
          <w:p w14:paraId="117F5B86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APDH - 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245" w:type="dxa"/>
          </w:tcPr>
          <w:p w14:paraId="5DE6E76A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CCTCGTCTCATAGACAAGATGGT</w:t>
            </w:r>
          </w:p>
        </w:tc>
      </w:tr>
      <w:tr w:rsidR="001C7CC9" w:rsidRPr="004D723D" w14:paraId="01B75D2C" w14:textId="77777777" w:rsidTr="00412142">
        <w:tc>
          <w:tcPr>
            <w:tcW w:w="2376" w:type="dxa"/>
          </w:tcPr>
          <w:p w14:paraId="4573C58E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GAPDH - </w:t>
            </w:r>
            <w:r w:rsidRPr="004D72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245" w:type="dxa"/>
          </w:tcPr>
          <w:p w14:paraId="056EAB89" w14:textId="77777777" w:rsidR="001C7CC9" w:rsidRPr="004D723D" w:rsidRDefault="001C7CC9" w:rsidP="004121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23D">
              <w:rPr>
                <w:rFonts w:ascii="Times New Roman" w:eastAsia="Arial Unicode MS" w:hAnsi="Times New Roman" w:cs="Times New Roman"/>
                <w:sz w:val="24"/>
                <w:szCs w:val="24"/>
              </w:rPr>
              <w:t>GGGTAGAGTCATACTGGAACATG</w:t>
            </w:r>
          </w:p>
        </w:tc>
      </w:tr>
    </w:tbl>
    <w:p w14:paraId="0617DD24" w14:textId="77777777" w:rsidR="00BD0AF5" w:rsidRDefault="00BD0AF5"/>
    <w:sectPr w:rsidR="00BD0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E5E8F" w14:textId="77777777" w:rsidR="007E7858" w:rsidRDefault="007E7858" w:rsidP="001C7CC9">
      <w:pPr>
        <w:spacing w:after="0" w:line="240" w:lineRule="auto"/>
      </w:pPr>
      <w:r>
        <w:separator/>
      </w:r>
    </w:p>
  </w:endnote>
  <w:endnote w:type="continuationSeparator" w:id="0">
    <w:p w14:paraId="68737F50" w14:textId="77777777" w:rsidR="007E7858" w:rsidRDefault="007E7858" w:rsidP="001C7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7943C" w14:textId="77777777" w:rsidR="007E7858" w:rsidRDefault="007E7858" w:rsidP="001C7CC9">
      <w:pPr>
        <w:spacing w:after="0" w:line="240" w:lineRule="auto"/>
      </w:pPr>
      <w:r>
        <w:separator/>
      </w:r>
    </w:p>
  </w:footnote>
  <w:footnote w:type="continuationSeparator" w:id="0">
    <w:p w14:paraId="5EBAE1CD" w14:textId="77777777" w:rsidR="007E7858" w:rsidRDefault="007E7858" w:rsidP="001C7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AF2"/>
    <w:rsid w:val="001C7CC9"/>
    <w:rsid w:val="007E7858"/>
    <w:rsid w:val="008A6AF2"/>
    <w:rsid w:val="00BD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F8DB4D-F9AA-4685-8E65-0D781B9A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CC9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CC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CC9"/>
    <w:rPr>
      <w:sz w:val="18"/>
      <w:szCs w:val="18"/>
    </w:rPr>
  </w:style>
  <w:style w:type="paragraph" w:styleId="a7">
    <w:name w:val="Normal (Web)"/>
    <w:basedOn w:val="a"/>
    <w:unhideWhenUsed/>
    <w:qFormat/>
    <w:rsid w:val="001C7C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1C7CC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yan1309@163.com</dc:creator>
  <cp:keywords/>
  <dc:description/>
  <cp:lastModifiedBy>xdyan1309@163.com</cp:lastModifiedBy>
  <cp:revision>2</cp:revision>
  <dcterms:created xsi:type="dcterms:W3CDTF">2020-04-14T14:51:00Z</dcterms:created>
  <dcterms:modified xsi:type="dcterms:W3CDTF">2020-04-14T14:51:00Z</dcterms:modified>
</cp:coreProperties>
</file>